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8CE5B8" w14:textId="77777777" w:rsidR="00125351" w:rsidRPr="00DD35A1" w:rsidRDefault="00125351" w:rsidP="00125351">
      <w:pPr>
        <w:rPr>
          <w:szCs w:val="24"/>
          <w:lang w:eastAsia="zh-CN"/>
        </w:rPr>
      </w:pPr>
      <w:r w:rsidRPr="00DD35A1">
        <w:rPr>
          <w:b/>
          <w:bCs/>
          <w:szCs w:val="24"/>
        </w:rPr>
        <w:t>Supplementary T</w:t>
      </w:r>
      <w:r w:rsidRPr="00DD35A1">
        <w:rPr>
          <w:rFonts w:hint="eastAsia"/>
          <w:b/>
          <w:bCs/>
          <w:szCs w:val="24"/>
        </w:rPr>
        <w:t>ABLE</w:t>
      </w:r>
      <w:r w:rsidRPr="00DD35A1">
        <w:rPr>
          <w:b/>
          <w:bCs/>
          <w:szCs w:val="24"/>
        </w:rPr>
        <w:t xml:space="preserve"> 1</w:t>
      </w:r>
      <w:r w:rsidRPr="00DD35A1">
        <w:rPr>
          <w:rFonts w:hint="eastAsia"/>
          <w:szCs w:val="24"/>
        </w:rPr>
        <w:t xml:space="preserve"> Basic information of 285 subjects from 76 unrelated HB</w:t>
      </w:r>
    </w:p>
    <w:p w14:paraId="3F5580E9" w14:textId="77777777" w:rsidR="00125351" w:rsidRPr="00DD35A1" w:rsidRDefault="00125351" w:rsidP="00125351">
      <w:pPr>
        <w:rPr>
          <w:szCs w:val="24"/>
        </w:rPr>
      </w:pPr>
      <w:r w:rsidRPr="00DD35A1">
        <w:rPr>
          <w:rFonts w:hint="eastAsia"/>
          <w:szCs w:val="24"/>
        </w:rPr>
        <w:t>Chinese pedigrees.</w:t>
      </w:r>
    </w:p>
    <w:tbl>
      <w:tblPr>
        <w:tblW w:w="841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0"/>
        <w:gridCol w:w="2330"/>
        <w:gridCol w:w="1480"/>
        <w:gridCol w:w="1210"/>
        <w:gridCol w:w="1720"/>
      </w:tblGrid>
      <w:tr w:rsidR="00125351" w:rsidRPr="00DD35A1" w14:paraId="3E9BBB4A" w14:textId="77777777" w:rsidTr="00125351">
        <w:trPr>
          <w:trHeight w:val="260"/>
          <w:jc w:val="center"/>
        </w:trPr>
        <w:tc>
          <w:tcPr>
            <w:tcW w:w="16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3F45E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b/>
                <w:bCs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b/>
                <w:bCs/>
                <w:kern w:val="0"/>
                <w:sz w:val="20"/>
                <w:szCs w:val="20"/>
                <w:lang w:eastAsia="zh-CN"/>
              </w:rPr>
              <w:t xml:space="preserve">Subject </w:t>
            </w:r>
            <w:proofErr w:type="spellStart"/>
            <w:r w:rsidRPr="00DD35A1">
              <w:rPr>
                <w:rFonts w:eastAsia="宋体"/>
                <w:b/>
                <w:bCs/>
                <w:kern w:val="0"/>
                <w:sz w:val="20"/>
                <w:szCs w:val="20"/>
                <w:lang w:eastAsia="zh-CN"/>
              </w:rPr>
              <w:t>Numerber</w:t>
            </w:r>
            <w:proofErr w:type="spellEnd"/>
          </w:p>
        </w:tc>
        <w:tc>
          <w:tcPr>
            <w:tcW w:w="2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69B84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b/>
                <w:bCs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b/>
                <w:bCs/>
                <w:kern w:val="0"/>
                <w:sz w:val="20"/>
                <w:szCs w:val="20"/>
                <w:lang w:eastAsia="zh-CN"/>
              </w:rPr>
              <w:t>Sample Name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CEBA2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b/>
                <w:bCs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b/>
                <w:bCs/>
                <w:kern w:val="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C865E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b/>
                <w:bCs/>
                <w:kern w:val="0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b/>
                <w:bCs/>
                <w:kern w:val="0"/>
                <w:sz w:val="20"/>
                <w:szCs w:val="20"/>
                <w:lang w:eastAsia="zh-CN"/>
              </w:rPr>
              <w:t>Age</w:t>
            </w:r>
          </w:p>
          <w:p w14:paraId="61F917F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b/>
                <w:bCs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b/>
                <w:bCs/>
                <w:kern w:val="0"/>
                <w:sz w:val="20"/>
                <w:szCs w:val="20"/>
                <w:lang w:eastAsia="zh-CN"/>
              </w:rPr>
              <w:t>(years old)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18630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b/>
                <w:bCs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b/>
                <w:bCs/>
                <w:kern w:val="0"/>
                <w:sz w:val="20"/>
                <w:szCs w:val="20"/>
                <w:lang w:eastAsia="zh-CN"/>
              </w:rPr>
              <w:t xml:space="preserve"> Carrier State</w:t>
            </w:r>
          </w:p>
        </w:tc>
      </w:tr>
      <w:tr w:rsidR="00125351" w:rsidRPr="00DD35A1" w14:paraId="4D8C60F1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6CE51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9E849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5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50926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0D708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A3CA1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3380CBE2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6FEB2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9DC6D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5-1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E2B18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C1461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AA7CC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079622C9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1A79E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C4C80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5-1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3B68D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331E2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18DAF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4FE46E96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C12AB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8FD8E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5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81523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3BCD4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3F6A7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70E0B1CF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73470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78F63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5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8B776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714E5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D72CD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57F5BE3F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1253B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23C8D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5-2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DC9CB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753D0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B2E48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17CBC6BB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90615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F3E48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5-2-3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9314A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8BAC3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5BE77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5ED96043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93A92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CC55D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5-2-3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0606E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429D2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94FDC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51D48530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4ECC6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051C2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5-2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160AF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AF76E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7064B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1F1D519B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06720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507BF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5-2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B05FE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5C5BC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3A2EA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3ED79CB2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D067F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318BE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5-2-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D2067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4E2D3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295CB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251F45AD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A330E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98F34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5-2-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B8C18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E54BB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97302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351E43F7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C0BAD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CC9E6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0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E5962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BE53F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A8505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540984A4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221CF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BE1F7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0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C951F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59A29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BEF6A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7C5ECBE2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3259D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ADC49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0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5C41E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5A163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1302C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13C3F352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C0886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3D8F1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0-2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A73D9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F3D58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54656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0B525D04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5A59D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35912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0-2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0D7AC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2BEB5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EFB07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4D284263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C71F5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0B4CD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6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8F98F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EC12D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9CD87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6D8DA199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87B9E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F419B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6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8AE41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5DD83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3CB23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447AAB3B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7D5E9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A1FED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6-3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BAB5C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DB8EB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0002D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5BB35F29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07D33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3DFA1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4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AEE39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5D34E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C2513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077CC2CA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56851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3D352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4-1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2CD28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96BD6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ECB8D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5C4FBFE0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49845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65F57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4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86882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21592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659D4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2C5E9446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80E3B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ACE08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4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2EC7C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B204B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6CA76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314966B9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6B1F5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9D30C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5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643D2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8A96F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CEA2D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7EEAD3E7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F69A8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93064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5-1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64DEC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C47F5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562C3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1F792B5F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D03F4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18521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6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12519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D1C74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D6E76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48A34017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81AF2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287A1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6-1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E10D9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D4158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4ABF8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4E181107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DE913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75C32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3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CD40C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3C062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C53F3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46ED2441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521BC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0059C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60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81729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15433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C0C90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64A55A0C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949E1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82A9D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60-1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BA2E6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9370C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5A34B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4992ECA4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7C6B1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24CD9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60-1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F0B05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AABFB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88D65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6412F76A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8D3C2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495F3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60-1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D6798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01F56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2F7E7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244353FB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AA7E1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B4175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60-1-6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F130E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EE4A9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B0449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4D4B34D8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F98DD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lastRenderedPageBreak/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C339C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60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8CB53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1055E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BD03E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361D22D3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37156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3D604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73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A30BF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0EAE7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48CE3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4E295EBC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CDCDA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5625D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73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F6F4E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1E6AE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F72A9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300BD3F1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242C8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CC6BB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73-2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4E1CC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B4014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A2A11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17E37400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CE886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54F9E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73-3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038B6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08A82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275B3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3C05D820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E5D2C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D3342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73-3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8436D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3900A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DA7D4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001A5FE3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4125B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5061A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73-3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C00A4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573D3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D4C87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512998CD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DD29D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9B9EB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73-3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24806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5E6B4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471CD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4B5E4053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D7DB9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1132D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76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D9026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3F0E0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09005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77A7CE1F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D697A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83CF6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76-1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B8B36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C7627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19463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55293673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9B7E2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43D15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76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C21C5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C52DF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1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81FF3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4AE2DDE7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1AC69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40C55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81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DFE04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AB70F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1A740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63129FEC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67D62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90BF2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81-1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026BE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F3296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87569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3563857B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8E073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B880A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81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2D850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55340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B9223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283A3E01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049B2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C1B88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81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D01EA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35CFA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6D113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4A2812B3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6969B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09FBB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81-2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0A214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AA6D9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3A1AE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6B922BC4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6228A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BD8CE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81-3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D2EFF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4C376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F693D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21257671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A5F2C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60389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81-3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674FA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674A8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A2F1D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5266C9F8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3D87A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89A06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94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DC6D7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60F97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507A0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414CFFD1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5EFDF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42DD6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94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339F7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7A62B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2ACED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00E64A49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FED15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B0C27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98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21A90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5F0C5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68934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69C75B98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BC76F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2BAA4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98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311FD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9FE87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A67AF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1190D88C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11D39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EE83D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00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43EBD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BAE40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C9D8D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345F234F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D032E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3E6D3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00-1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EFA22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2D8D1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8A5EA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56B95112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DA6F5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EDE8D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00-1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0AFAF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4AB4A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01BCE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1E479789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6815A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127F2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00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A4E7D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5DFEF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0A180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20841F24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8D2CF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02470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00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6B04A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9F185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76BED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0F9813BC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AB642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2ED06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00-2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FD4F1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CFF92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951D7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2A491718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39BAE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C5400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00-3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36719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B14D6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F4540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36152FD7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07B92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57DBC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05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9802E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B3C03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E2D51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0907CFBA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D9213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DB700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05-2-2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668A5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D65A3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4EC5D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3C499E77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B8BC2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171D1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05-2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C44EB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0D1F1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6DC5C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75A068F2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510B0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20F68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05-3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9EF4A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1CB9C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10051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5CBC35A7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E6F61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7B92A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06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B67A7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84367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2A3EE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109E636B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632CA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B596A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06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6077A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DB215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9B51C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2BF30865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58C50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8B907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06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32B0F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BB343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CE147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4677E079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95E05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CC0E5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30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4E39C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0B66E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77940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3243523C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EB5C0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36126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30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6C79C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89371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125B3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0ED4DBF8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B6932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38F4D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30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15F7F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D644A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147B8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37108AAD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07635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7B5E9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30-3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E9B4F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CFE18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0B358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74E2686D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A4EF8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lastRenderedPageBreak/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850DD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31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70D31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5FC97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C1A4F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432D2CA9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CD0F7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D80BD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31-1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4B4AB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7E21E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E66E9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7DB41D61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1723C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C3DDE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31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2506F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890AF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76B2B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61512392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D803E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1AA3E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31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0E15A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62995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A266D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426A1C4A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CE787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F08B0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31-2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1279E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DBDA5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54130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440FD895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CC1BE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57184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33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4C226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D0C0D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83599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74EB4702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F49BD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0BDE3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33-1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591D5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C7EE3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0AC31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7D302B3A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10090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36D0D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33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F7BC8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07565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88FBC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347C4B0D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F74EC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95E1C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33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02DBE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BAA2C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047EA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2ABA3E21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57FEE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DA9AD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33-2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73096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3D032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AE81E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73988373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EE4F4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64481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33-2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2E400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5BCDD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F4CE3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747DAD92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F7C0B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A8587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33-2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57757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436AE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6994C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791E9CBD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78AFF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03E00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33-2-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B7A24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936F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1E6BE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5EC63174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6FE95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583B1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33-3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DF1AC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12F3B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1CD93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0837A671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640F7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B36B9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33-3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33E58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F8A20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6C3B9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71B93FB4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F8FD9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24663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33-3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720AD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16E98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09601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09F18289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CDD04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BD1A2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33-3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A2021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37332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B2303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70E516BB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297B3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69B93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33-3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F3359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5BCE2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FF8D8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4185603F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A607F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8C1DF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33-3-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657B8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40766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0B4C9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70762786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CA173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EA94D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37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5DDF5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4DEC8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774A9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087FAF06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D72C6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CF347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37-1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1CE3B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57E02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3E423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3F8BD69A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6A27B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82433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37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5A57F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EEAD9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85B55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4DB2FEB1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B4AAA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03F1A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45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599E6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1ECB5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6C382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5A83B502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E1B3E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C06CF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45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20AF0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E73FB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8319D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37B27A9A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C3EE6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9D0B9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45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D20EC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8D8BE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3C41B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4B26531A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162D5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D6B38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45-2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B1459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C770A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394C0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4149C25B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4EECE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E244D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45-3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76A79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0754D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4FB7C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1080EAD3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B1E2F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5D09A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46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472E8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D1682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95A25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79CB3632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BD5B9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70BAB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46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B854D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9BFC8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33658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70F3FA37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EB1EE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0DCF7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46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DE28D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D14A3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19343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7BC7ACBA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D2F59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243AA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46-2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EB1D9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DB0C8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7CC61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3668B609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3A560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0236B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46-2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F9AF7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CE6AC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E37E1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49281104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1C38E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BFFA9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46-2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FE4D2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E37FA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A50E7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577F33D8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21ABF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CF9AB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46-3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704DB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61D4B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29967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2C2EF280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F4B7D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3C984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46-3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ABB7D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B85BD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A9264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051BDF53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19EE8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E02BE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46-3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FFF5C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83F4F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5940E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1B6ECB9E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531AD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3A747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46-3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92CD7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E094E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BD8A4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0BDF5F8C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862FC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E30AA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56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1BA49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8545F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D9CEC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0A7965FD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6145D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C21E7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56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181D7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2E39D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6DB30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6DA5201E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4A63F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E9D86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75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1F504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5715A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E7409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5993BA97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CE098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lastRenderedPageBreak/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501F7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75-1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D2E9B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5D367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FF98C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4F824A37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6A1F9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4A39B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75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962B1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FF7E2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984B0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35D3CB08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660C8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FC5EA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87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C7256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F37F6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6B136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74894E04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20B45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B4586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87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B07AF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69AF1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6E038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1DC2CE2A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82EDB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E620A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87-3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808A94" w14:textId="663719F5" w:rsidR="00125351" w:rsidRPr="00DD35A1" w:rsidRDefault="00125351" w:rsidP="00125351">
            <w:pPr>
              <w:spacing w:line="240" w:lineRule="auto"/>
              <w:textAlignment w:val="center"/>
              <w:rPr>
                <w:rFonts w:ascii="宋体" w:eastAsia="宋体" w:hAnsi="宋体" w:hint="eastAsia"/>
                <w:sz w:val="20"/>
                <w:szCs w:val="20"/>
                <w:lang w:eastAsia="zh-CN"/>
              </w:rPr>
            </w:pPr>
            <w:r>
              <w:rPr>
                <w:rFonts w:ascii="宋体" w:eastAsia="宋体" w:hAnsi="宋体" w:hint="eastAsia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宋体" w:eastAsia="宋体" w:hAnsi="宋体"/>
                <w:kern w:val="0"/>
                <w:sz w:val="20"/>
                <w:szCs w:val="20"/>
                <w:lang w:eastAsia="zh-CN"/>
              </w:rPr>
              <w:t xml:space="preserve">   </w:t>
            </w: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5121A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 w:hint="eastAsia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853EB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559F7034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6BEE2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9B762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99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0F996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7D780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71D25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32BDE200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A06CD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7CF1F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199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5B537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9EDC8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7F9D2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00A2756F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93F03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7456F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01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39E0E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76ED2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74606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365C7EDE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7FD11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85D1F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01-1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D528A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86724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DAEA5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4F947CED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7BE92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AB991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01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1BE13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9CC69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7C4CA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38A3822A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89720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E85FE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02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B3968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A1A32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FE377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1895BB8E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C5513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CA4BA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02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C626C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CB898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67A79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0901CE74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48ECC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AFB4D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21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B9077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61953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A61F0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420B5296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59E95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5AA1F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21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03C93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4ADF9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70FFA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29635710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6C223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687DE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21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B3DBE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0892A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EEC0B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7C0306DE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0FD7F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DC8EF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27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66A0E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38B1A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0398A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28E9879A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2B5D3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A32C6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27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EAE16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D5130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48477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1EF4A02F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03F8B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6928D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55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4FDDC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FCCF5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AA726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2ADC9216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B1E3B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79EFF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55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F7ED0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4D5A5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8FC74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12DA1FD4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DD1EA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EE8DA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57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BDA33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2BB43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ACD0F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3AC50AF5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03B80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B8686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57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89C1D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DDEBB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A95F9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360349F8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42307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495E4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57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B2B3F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AEF35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B9CD3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22284A3C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397A6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19639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57-3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0E44B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6FD8E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E20D6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3A731F70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B4AD4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68293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57-3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0264F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E8624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0EEBA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57D2EA0A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89E73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795AB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57-3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9AF26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5343C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5BC64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225DABEA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69545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D5EEE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58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3B684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1BC9B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15BF6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5CFCD9E6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98F86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7DD9A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58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131CC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44D57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BE0CC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1B307A7D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4041F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2F92C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58-3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1E7B1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64EDE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08B5B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76A60CA7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D7BFB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E1983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37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98F7D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6954C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E6A71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6F8A1F73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404BF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AE3E5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37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9A1E4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88EDC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17A10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305B6081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E573A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93286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33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81197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BA7FE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C8EDE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76FB47AA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92076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340D9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33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FADCC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F5C17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0B20E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0B5FFB48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F9329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1722E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39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A1B88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31D68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FF189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54A60368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37AE2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2011E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39-3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5CF80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A42EA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9DF3F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42273FF4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DD861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6E345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86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DABD8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A6C33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9C95AF" w14:textId="77777777" w:rsidR="00125351" w:rsidRPr="00DD35A1" w:rsidRDefault="00125351" w:rsidP="00276328">
            <w:pPr>
              <w:spacing w:line="240" w:lineRule="auto"/>
              <w:jc w:val="center"/>
              <w:textAlignment w:val="bottom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0231214B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CD445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C3892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86-3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70BAC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BA9E4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566A1A" w14:textId="77777777" w:rsidR="00125351" w:rsidRPr="00DD35A1" w:rsidRDefault="00125351" w:rsidP="00276328">
            <w:pPr>
              <w:spacing w:line="240" w:lineRule="auto"/>
              <w:jc w:val="center"/>
              <w:textAlignment w:val="bottom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278264AC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D6F66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B814E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86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05DA7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9A380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6464F8" w14:textId="77777777" w:rsidR="00125351" w:rsidRPr="00DD35A1" w:rsidRDefault="00125351" w:rsidP="00276328">
            <w:pPr>
              <w:spacing w:line="240" w:lineRule="auto"/>
              <w:jc w:val="center"/>
              <w:textAlignment w:val="bottom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1658ABC1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5CE79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2D3BD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12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5C57A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9A96C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9626B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7C5A9C68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C1BA1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0D004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12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D0DAF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6E206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DD2ED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0D347253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2F4BE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7EA13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33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FBE12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FA2A2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30EE5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6DBF97A8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12912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lastRenderedPageBreak/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57451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33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020E2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E5814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9D407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5671DC88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29F43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8B39F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33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3CDF2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4A9EA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B48C2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1C482877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262CD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9403D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33-2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64E62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DDB70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C3CAC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33554F90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4518B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D2539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35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DD8E4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A87CD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C9C9F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3B6A69A9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DA0A7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CFAE0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35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540AB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2B4BC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0791A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56B880BC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645D9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6885D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39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E2498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2B155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DE498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2E87EBAE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2F965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A6A27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39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B30DE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289DD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3B71C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209048B3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6941A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07D25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53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1E5D4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ED53D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B56FD6" w14:textId="77777777" w:rsidR="00125351" w:rsidRPr="00DD35A1" w:rsidRDefault="00125351" w:rsidP="00276328">
            <w:pPr>
              <w:spacing w:line="240" w:lineRule="auto"/>
              <w:jc w:val="center"/>
              <w:textAlignment w:val="bottom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34224964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41BA5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96881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54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F027E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36EC2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0E997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03621EC9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664F2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F866F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54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93B22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257B0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EC6EC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26C2AECE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43C6B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2BD93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54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39C2D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F3949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98DF7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4F771EBF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B8D9F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8FD83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54-3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6681E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91951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11730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67B986CA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E3769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49F46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54-3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31A99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44236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100C6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70661C9B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74E16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F7129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65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91083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F50C4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E4177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35F6ADFD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6457D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8A1AA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65-1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2E8E0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0B964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92208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39D7441B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7D9FA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635E6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65-1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28815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F7834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7356D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2CB9DE7A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5C9D0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00A12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65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335B4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4204F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C564D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0C54D5D4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98B06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B4679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65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F5DAC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D7BBF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53F11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0D7D6F44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9BCAA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BA6D8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87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09AC9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2F612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AF849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1243A916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224D3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F8CB5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87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9E71D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825B1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EE33B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63833A46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BA792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C67D9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87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CC30E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7D69E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54CE8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7BE96C42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5F829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21E20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87-3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E8F41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E9167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105DC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2AA58DEE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EB143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726B2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92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85785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6715F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C1CB6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078E6A1E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42B6E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70AFA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92-1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0EDE9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7F74D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B3534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07C5C0A9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89B1A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721D3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92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D7285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3339E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41BB9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3EB09E2C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7CC71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EECA4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98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D392A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AD469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78E9D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277EE289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B0E47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3A557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98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EDB01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883CF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98945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5CF2AF5F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C5660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E8069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98-3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51A5D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544B4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D7B2C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1AAD0987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3EADF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A5EB5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99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429BC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5E46E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D3F00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7E5B2D6E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533B9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22B90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99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20DDA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E3BAD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8390E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74F746CF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EADFA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92EBE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99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70B56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EC7BD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5813A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39E841BC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645C2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30F04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99-2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7DD98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0E3FA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AC7A9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0D89C3B1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2E906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66A7B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99-2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3D11B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DC70A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DB20E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33C11D18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25104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ED54D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99-2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DDBEF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F3B5F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97987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7F33685D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85F1F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A07F2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99-3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3BB12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07C37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E1883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4E29E0CB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37B59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3E3AC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299-3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626EF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47BED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701D8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13F75D40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A1A54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4EBDA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04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CFA61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2366B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287AB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4FE4A8CD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C1134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0D590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04-1-1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1CE09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E00D1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63133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5246D970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2CA46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ACCF4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04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989CE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C90A8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A60CD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08A4AF2F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106EE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7BB69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08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187F7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DE18E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6EEDC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07FFFB50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E140E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lastRenderedPageBreak/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843C9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08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15D9D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536E5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BCD9E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4C573BBB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58ECB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7E6C0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09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03BEF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C2A3F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19DD9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5AA13C11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9B462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DF427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09-3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0602E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AA6E2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7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5088E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6A4990AF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8A47D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F20F7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09-3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49244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01608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E1FA3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40D07F9F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406EF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ED574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09-3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39904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603BF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E98CE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06DA941D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BCC59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F4E8A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09-3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8D39D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F190F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52A6E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32CA2191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70D0F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0E331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34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CA76C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3CB64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2A45F2" w14:textId="77777777" w:rsidR="00125351" w:rsidRPr="00DD35A1" w:rsidRDefault="00125351" w:rsidP="00276328">
            <w:pPr>
              <w:spacing w:line="240" w:lineRule="auto"/>
              <w:jc w:val="center"/>
              <w:textAlignment w:val="bottom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5F8F4DE8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768A8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ADF2A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34-1-1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42C9A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40105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BEFA25" w14:textId="77777777" w:rsidR="00125351" w:rsidRPr="00DD35A1" w:rsidRDefault="00125351" w:rsidP="00276328">
            <w:pPr>
              <w:spacing w:line="240" w:lineRule="auto"/>
              <w:jc w:val="center"/>
              <w:textAlignment w:val="bottom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289F7CCC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ACAFC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E0076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48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882D3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3C79E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1DF07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028F7624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8356F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ACAFD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48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E321C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93922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59D6B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7A8B6D1F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B3EB0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4BCB2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48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BE5C3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E4357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E3283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0CAB99B5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E62A9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FD6F5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55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A4960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1C39F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E8DE7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56ACC777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346ED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8C65B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55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27589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7DEE9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372C5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2C8E28E6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6D137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90CA5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55-3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B067F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9062B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26E78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733BE987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C3D22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60F5E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56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C6AEC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2BFEE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DED27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418E4DC5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7ACDE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39626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56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8089D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35E71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EEFDE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72C06455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4A5EC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22B47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56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71E73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C0D6D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FFD5F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0EE468D1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D5F79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88D05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58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ADB46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EEDDF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C6061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49DCC07F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95BFE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F0515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58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6E699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D511E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1DB60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05D84CCA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D1AA8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8776B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64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E373B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DA6C9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8509D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2D2BE0A7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068B4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199E2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64-3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D4E79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C5E9F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ACAB1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3C5C428A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563DF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93D14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64-3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D11CA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45673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96AC4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62AA5F5A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716FB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D69EB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76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92810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6DDBF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9D53F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46A26FF7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18E3E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EADC9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76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1D935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AABF5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7AFF5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13DA7AEA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AE3BE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3C2F2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76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EAEEF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DF8D1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33BCB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74C45C2C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AA27B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C286F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76-2-2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C0E31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D49AB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40ECA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42FBDBEA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10EE1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8A7D4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76-2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F440D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6764B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8FDC1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621A369E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306D4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DC613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86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8AEF9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1782C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00C1D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54649D7D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AE247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BAA82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86-1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D0AFD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F77BC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53D6C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19ECFF27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FA998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E0B71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86-1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DBFE0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AC961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0640B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7B87AF9C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0532C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795A8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86-1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91BD6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1C47F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020BB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341D9885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68EED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A012B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86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FAB11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68016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0A2AE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083361D7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70F8A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005D2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86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01D75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AFE7E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611A1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64518C76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3D3B6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1C2D5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90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043D6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B5116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698CF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0D2FBE74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86759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59085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90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A1516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BC18E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14633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35DBD514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AA30D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1FC97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90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80F11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ACBEF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25EC0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4D1FDC9A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8A3DA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6B096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90-2-2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548BE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892FA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F6261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0897382B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5EEC2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96060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90-2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7147E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E0463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F2183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0F8BBB23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5282B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6D900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90-2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3C404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7BB44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C097C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3BD9526D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96DB5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69B08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390-3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A745D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3079D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BE1FD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52B5C44B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3C043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lastRenderedPageBreak/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7AFCB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09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3EA61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75B7F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20284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6AA8AE61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385A4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ECE26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09-3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B6B6F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957C3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CA3D9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7FE92D94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369CD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2B1F7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15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63301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39832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6864A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471BA231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8696B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504EA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15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E75A8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87D2E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B342F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39F577C0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2A03B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DCB1F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15-3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A3EC3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AA604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3D9E7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71FB426C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FFDAE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7D240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23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DB4FF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98B95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0BE27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08D920DF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301D1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D834D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23-3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70459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2AAD1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4003A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65652933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CEC08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BC2F9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23-3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7A911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1C118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D8D4B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552C762F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EA769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D59D9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44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0B45A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7C006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28E02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0E2BF907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BEDB7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F7324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44-2-1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5004B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D29CA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D186C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3266F04C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FD43B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1B392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44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6BF15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17947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A67F1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649C5412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1D642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98367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44-2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6F18B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145DB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5B9CD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06AD5A60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52155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08E26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45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E152D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3302E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023B6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5E39309E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70CFB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DCA9B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45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66D6D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4C293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D6885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347A22DD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0B146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19DE8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45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7A9C3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C896D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4EB4C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24C7E22F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9859B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B5BA3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45-3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B66EF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CB7AB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2F331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581F6705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3CDCF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F6034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50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E8142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591A5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53779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3D50875B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C0073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E12E4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50-3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BA4D1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2B39C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544E6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19284B45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6581E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356CF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56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A1DE6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DCEDE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9EA4E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0AF08165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DC4F6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DE611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56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3F2D7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C0B32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A4E4F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6227E978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A0B2D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FAE1C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56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B56D5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312DE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B9C0D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5B05AD28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3499F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03EF8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56-2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09C4F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D73D4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56DA6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0F74455C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D0CE9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9268B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56-2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C944D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62199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7D500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4200EA8F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9596F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CD529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56-3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E5D14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9B797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90E72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64689D0B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33418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666A4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58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081E8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87063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07482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3220C47E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5D9FC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C6E3D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58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1F8D7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81F5D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C08E5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09843942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1EF46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93236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58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C3112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759EB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56D05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7FAD864B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9558A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775AB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62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E0A42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056AE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E3868C" w14:textId="77777777" w:rsidR="00125351" w:rsidRPr="00DD35A1" w:rsidRDefault="00125351" w:rsidP="00276328">
            <w:pPr>
              <w:spacing w:line="240" w:lineRule="auto"/>
              <w:jc w:val="center"/>
              <w:textAlignment w:val="bottom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4A1AF1E1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05D87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4F2D5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65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8A6A9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273D5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6894A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3C7C48B7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BE153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40959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65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B81EB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804B2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CFA86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16090616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FE716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50EC2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72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80AAC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244B8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71DBC5" w14:textId="77777777" w:rsidR="00125351" w:rsidRPr="00DD35A1" w:rsidRDefault="00125351" w:rsidP="00276328">
            <w:pPr>
              <w:spacing w:line="240" w:lineRule="auto"/>
              <w:jc w:val="center"/>
              <w:textAlignment w:val="bottom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4158516A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3B349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5D39F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84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8623C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17821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E60B9D" w14:textId="77777777" w:rsidR="00125351" w:rsidRPr="00DD35A1" w:rsidRDefault="00125351" w:rsidP="00276328">
            <w:pPr>
              <w:spacing w:line="240" w:lineRule="auto"/>
              <w:jc w:val="center"/>
              <w:textAlignment w:val="bottom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60158762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381F01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0A5ED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84-3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E5A3D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CB565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BCC670" w14:textId="77777777" w:rsidR="00125351" w:rsidRPr="00DD35A1" w:rsidRDefault="00125351" w:rsidP="00276328">
            <w:pPr>
              <w:spacing w:line="240" w:lineRule="auto"/>
              <w:jc w:val="center"/>
              <w:textAlignment w:val="bottom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159E2275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F7AC7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A13B3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95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694D7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CEFAE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7C037A" w14:textId="77777777" w:rsidR="00125351" w:rsidRPr="00DD35A1" w:rsidRDefault="00125351" w:rsidP="00276328">
            <w:pPr>
              <w:spacing w:line="240" w:lineRule="auto"/>
              <w:jc w:val="center"/>
              <w:textAlignment w:val="bottom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0E0E2D3E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9CB2C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825E3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95-1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64741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C74F1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329F19" w14:textId="77777777" w:rsidR="00125351" w:rsidRPr="00DD35A1" w:rsidRDefault="00125351" w:rsidP="00276328">
            <w:pPr>
              <w:spacing w:line="240" w:lineRule="auto"/>
              <w:jc w:val="center"/>
              <w:textAlignment w:val="bottom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37D11D41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EA6EF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B04EC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95-1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CB750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543DC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D26DF5" w14:textId="77777777" w:rsidR="00125351" w:rsidRPr="00DD35A1" w:rsidRDefault="00125351" w:rsidP="00276328">
            <w:pPr>
              <w:spacing w:line="240" w:lineRule="auto"/>
              <w:jc w:val="center"/>
              <w:textAlignment w:val="bottom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2C25D498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5C2AD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E561D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95-1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E72AD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62E9E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B4D395" w14:textId="77777777" w:rsidR="00125351" w:rsidRPr="00DD35A1" w:rsidRDefault="00125351" w:rsidP="00276328">
            <w:pPr>
              <w:spacing w:line="240" w:lineRule="auto"/>
              <w:jc w:val="center"/>
              <w:textAlignment w:val="bottom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15FE93B2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59A06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6BCA2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95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36936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C2C05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58F011" w14:textId="77777777" w:rsidR="00125351" w:rsidRPr="00DD35A1" w:rsidRDefault="00125351" w:rsidP="00276328">
            <w:pPr>
              <w:spacing w:line="240" w:lineRule="auto"/>
              <w:jc w:val="center"/>
              <w:textAlignment w:val="bottom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6423A9D9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74CD2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EE776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95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67936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8E4F8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8DAC9B" w14:textId="77777777" w:rsidR="00125351" w:rsidRPr="00DD35A1" w:rsidRDefault="00125351" w:rsidP="00276328">
            <w:pPr>
              <w:spacing w:line="240" w:lineRule="auto"/>
              <w:jc w:val="center"/>
              <w:textAlignment w:val="bottom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6CF670EF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37C71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DEA93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95-2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0E31E5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9CD74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FBF518" w14:textId="77777777" w:rsidR="00125351" w:rsidRPr="00DD35A1" w:rsidRDefault="00125351" w:rsidP="00276328">
            <w:pPr>
              <w:spacing w:line="240" w:lineRule="auto"/>
              <w:jc w:val="center"/>
              <w:textAlignment w:val="bottom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3DDE1EA3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576B2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lastRenderedPageBreak/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B6610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495-2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B61E2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B0276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E51EDF" w14:textId="77777777" w:rsidR="00125351" w:rsidRPr="00DD35A1" w:rsidRDefault="00125351" w:rsidP="00276328">
            <w:pPr>
              <w:spacing w:line="240" w:lineRule="auto"/>
              <w:jc w:val="center"/>
              <w:textAlignment w:val="bottom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44A86840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4A33F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B7B7D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508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1550C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C9DF9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93FEF3" w14:textId="77777777" w:rsidR="00125351" w:rsidRPr="00DD35A1" w:rsidRDefault="00125351" w:rsidP="00276328">
            <w:pPr>
              <w:spacing w:line="240" w:lineRule="auto"/>
              <w:jc w:val="center"/>
              <w:textAlignment w:val="bottom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29739F83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B42D0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302DD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508-3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5BC28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42E06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A7B911" w14:textId="77777777" w:rsidR="00125351" w:rsidRPr="00DD35A1" w:rsidRDefault="00125351" w:rsidP="00276328">
            <w:pPr>
              <w:spacing w:line="240" w:lineRule="auto"/>
              <w:jc w:val="center"/>
              <w:textAlignment w:val="bottom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380174E8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BB325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88087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514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B92ED8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46F31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E91617" w14:textId="77777777" w:rsidR="00125351" w:rsidRPr="00DD35A1" w:rsidRDefault="00125351" w:rsidP="00276328">
            <w:pPr>
              <w:spacing w:line="240" w:lineRule="auto"/>
              <w:jc w:val="center"/>
              <w:textAlignment w:val="bottom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68D00213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EEA83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B75DA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514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91BC0C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E7D80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582D57" w14:textId="77777777" w:rsidR="00125351" w:rsidRPr="00DD35A1" w:rsidRDefault="00125351" w:rsidP="00276328">
            <w:pPr>
              <w:spacing w:line="240" w:lineRule="auto"/>
              <w:jc w:val="center"/>
              <w:textAlignment w:val="bottom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505AD70E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EC77D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BDF38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514-3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356BD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782952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D60A6E" w14:textId="77777777" w:rsidR="00125351" w:rsidRPr="00DD35A1" w:rsidRDefault="00125351" w:rsidP="00276328">
            <w:pPr>
              <w:spacing w:line="240" w:lineRule="auto"/>
              <w:jc w:val="center"/>
              <w:textAlignment w:val="bottom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  <w:tr w:rsidR="00125351" w:rsidRPr="00DD35A1" w14:paraId="6D20C7C4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F91DA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F3B39D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514-3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3E51FF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DC73D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53B3AC" w14:textId="77777777" w:rsidR="00125351" w:rsidRPr="00DD35A1" w:rsidRDefault="00125351" w:rsidP="00276328">
            <w:pPr>
              <w:spacing w:line="240" w:lineRule="auto"/>
              <w:jc w:val="center"/>
              <w:textAlignment w:val="bottom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22CFA99A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9C94D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064EC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517-1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08DFE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81FF20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254B8A" w14:textId="77777777" w:rsidR="00125351" w:rsidRPr="00DD35A1" w:rsidRDefault="00125351" w:rsidP="00276328">
            <w:pPr>
              <w:spacing w:line="240" w:lineRule="auto"/>
              <w:jc w:val="center"/>
              <w:textAlignment w:val="bottom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376169E3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AA42D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D2763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517-2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0ED6F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5A2656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7D9246" w14:textId="77777777" w:rsidR="00125351" w:rsidRPr="00DD35A1" w:rsidRDefault="00125351" w:rsidP="00276328">
            <w:pPr>
              <w:spacing w:line="240" w:lineRule="auto"/>
              <w:jc w:val="center"/>
              <w:textAlignment w:val="bottom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Carrier</w:t>
            </w:r>
          </w:p>
        </w:tc>
      </w:tr>
      <w:tr w:rsidR="00125351" w:rsidRPr="00DD35A1" w14:paraId="0288E9C0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27F6DE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366E7A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517-2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39114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583A77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C7BC20" w14:textId="77777777" w:rsidR="00125351" w:rsidRPr="00DD35A1" w:rsidRDefault="00125351" w:rsidP="00276328">
            <w:pPr>
              <w:spacing w:line="240" w:lineRule="auto"/>
              <w:jc w:val="center"/>
              <w:textAlignment w:val="bottom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ormal</w:t>
            </w:r>
          </w:p>
        </w:tc>
      </w:tr>
      <w:tr w:rsidR="00125351" w:rsidRPr="00DD35A1" w14:paraId="65612B34" w14:textId="77777777" w:rsidTr="00125351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7C2139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136393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 xml:space="preserve">HB517-3-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DFBD0B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642324" w14:textId="77777777" w:rsidR="00125351" w:rsidRPr="00DD35A1" w:rsidRDefault="00125351" w:rsidP="00276328">
            <w:pPr>
              <w:spacing w:line="240" w:lineRule="auto"/>
              <w:jc w:val="center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A4F53E" w14:textId="77777777" w:rsidR="00125351" w:rsidRPr="00DD35A1" w:rsidRDefault="00125351" w:rsidP="00276328">
            <w:pPr>
              <w:spacing w:line="240" w:lineRule="auto"/>
              <w:jc w:val="center"/>
              <w:textAlignment w:val="bottom"/>
              <w:rPr>
                <w:rFonts w:eastAsia="宋体"/>
                <w:sz w:val="20"/>
                <w:szCs w:val="20"/>
                <w:lang w:eastAsia="zh-CN"/>
              </w:rPr>
            </w:pPr>
            <w:r w:rsidRPr="00DD35A1">
              <w:rPr>
                <w:rFonts w:eastAsia="宋体"/>
                <w:kern w:val="0"/>
                <w:sz w:val="20"/>
                <w:szCs w:val="20"/>
                <w:lang w:eastAsia="zh-CN"/>
              </w:rPr>
              <w:t>Patient</w:t>
            </w:r>
          </w:p>
        </w:tc>
      </w:tr>
    </w:tbl>
    <w:p w14:paraId="5BC3685E" w14:textId="77777777" w:rsidR="00125351" w:rsidRPr="00DD35A1" w:rsidRDefault="00125351" w:rsidP="00125351">
      <w:pPr>
        <w:spacing w:line="360" w:lineRule="auto"/>
        <w:rPr>
          <w:rFonts w:hint="eastAsia"/>
          <w:sz w:val="20"/>
          <w:szCs w:val="20"/>
          <w:lang w:bidi="ar"/>
        </w:rPr>
      </w:pPr>
      <w:r w:rsidRPr="00DD35A1">
        <w:rPr>
          <w:rFonts w:eastAsia="宋体"/>
          <w:kern w:val="0"/>
          <w:sz w:val="20"/>
          <w:szCs w:val="20"/>
          <w:lang w:eastAsia="zh-CN"/>
        </w:rPr>
        <w:t>NA</w:t>
      </w:r>
      <w:r w:rsidRPr="00DD35A1">
        <w:rPr>
          <w:rFonts w:eastAsia="宋体" w:hint="eastAsia"/>
          <w:kern w:val="0"/>
          <w:sz w:val="20"/>
          <w:szCs w:val="20"/>
          <w:lang w:eastAsia="zh-CN"/>
        </w:rPr>
        <w:t>,</w:t>
      </w:r>
      <w:r w:rsidRPr="00DD35A1">
        <w:rPr>
          <w:rFonts w:eastAsia="宋体"/>
          <w:kern w:val="0"/>
          <w:sz w:val="20"/>
          <w:szCs w:val="20"/>
          <w:lang w:eastAsia="zh-CN"/>
        </w:rPr>
        <w:t xml:space="preserve"> not available.</w:t>
      </w:r>
    </w:p>
    <w:p w14:paraId="1B11A56B" w14:textId="77777777" w:rsidR="00125351" w:rsidRDefault="00125351"/>
    <w:sectPr w:rsidR="00125351" w:rsidSect="005E2382">
      <w:footerReference w:type="default" r:id="rId4"/>
      <w:pgSz w:w="11906" w:h="16838"/>
      <w:pgMar w:top="1440" w:right="1800" w:bottom="1440" w:left="1800" w:header="851" w:footer="992" w:gutter="0"/>
      <w:lnNumType w:countBy="1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altName w:val="Courier New"/>
    <w:charset w:val="00"/>
    <w:family w:val="auto"/>
    <w:pitch w:val="variable"/>
    <w:sig w:usb0="00000001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87CF5D" w14:textId="77777777" w:rsidR="00E12000" w:rsidRDefault="00125351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 w:eastAsia="zh-CN"/>
      </w:rPr>
      <w:t>2</w:t>
    </w:r>
    <w:r>
      <w:fldChar w:fldCharType="end"/>
    </w:r>
  </w:p>
  <w:p w14:paraId="5F2B0E3B" w14:textId="77777777" w:rsidR="00E12000" w:rsidRDefault="00125351">
    <w:pPr>
      <w:pStyle w:val="a7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351"/>
    <w:rsid w:val="00125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AEF79"/>
  <w15:chartTrackingRefBased/>
  <w15:docId w15:val="{DB98BF3C-8EAE-4C8E-BD79-97EF169B9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19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20" w:unhideWhenUsed="1" w:qFormat="1"/>
    <w:lsdException w:name="List Bullet" w:semiHidden="1" w:unhideWhenUsed="1"/>
    <w:lsdException w:name="List Number" w:semiHidden="1" w:unhideWhenUsed="1"/>
    <w:lsdException w:name="List 2" w:semiHidden="1" w:uiPriority="20" w:unhideWhenUsed="1" w:qFormat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" w:qFormat="1"/>
    <w:lsdException w:name="Salutation" w:semiHidden="1" w:unhideWhenUsed="1"/>
    <w:lsdException w:name="Date" w:semiHidden="1" w:unhideWhenUsed="1"/>
    <w:lsdException w:name="Body Text First Indent" w:semiHidden="1" w:uiPriority="19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5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5351"/>
    <w:pPr>
      <w:spacing w:line="480" w:lineRule="auto"/>
    </w:pPr>
    <w:rPr>
      <w:rFonts w:ascii="Times New Roman" w:eastAsia="等线" w:hAnsi="Times New Roman" w:cs="Times New Roman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125351"/>
    <w:pPr>
      <w:keepNext/>
      <w:keepLines/>
      <w:outlineLvl w:val="0"/>
    </w:pPr>
    <w:rPr>
      <w:b/>
      <w:szCs w:val="24"/>
    </w:rPr>
  </w:style>
  <w:style w:type="paragraph" w:styleId="2">
    <w:name w:val="heading 2"/>
    <w:basedOn w:val="a"/>
    <w:next w:val="a"/>
    <w:link w:val="20"/>
    <w:uiPriority w:val="9"/>
    <w:qFormat/>
    <w:rsid w:val="00125351"/>
    <w:pPr>
      <w:keepNext/>
      <w:keepLines/>
      <w:outlineLvl w:val="1"/>
    </w:pPr>
    <w:rPr>
      <w:b/>
      <w:i/>
      <w:szCs w:val="24"/>
    </w:rPr>
  </w:style>
  <w:style w:type="paragraph" w:styleId="3">
    <w:name w:val="heading 3"/>
    <w:basedOn w:val="a"/>
    <w:next w:val="a"/>
    <w:link w:val="30"/>
    <w:uiPriority w:val="9"/>
    <w:qFormat/>
    <w:rsid w:val="00125351"/>
    <w:pPr>
      <w:keepNext/>
      <w:keepLines/>
      <w:outlineLvl w:val="2"/>
    </w:pPr>
    <w:rPr>
      <w:i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5351"/>
    <w:pPr>
      <w:keepNext/>
      <w:keepLines/>
      <w:outlineLvl w:val="3"/>
    </w:pPr>
    <w:rPr>
      <w:i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5351"/>
    <w:pPr>
      <w:keepNext/>
      <w:keepLines/>
      <w:spacing w:before="200"/>
      <w:outlineLvl w:val="4"/>
    </w:pPr>
    <w:rPr>
      <w:rFonts w:ascii="Cambria" w:eastAsia="Times New Roman" w:hAnsi="Cambria"/>
      <w:color w:val="243F6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5351"/>
    <w:rPr>
      <w:rFonts w:ascii="Times New Roman" w:eastAsia="等线" w:hAnsi="Times New Roman" w:cs="Times New Roman"/>
      <w:b/>
      <w:sz w:val="24"/>
      <w:szCs w:val="24"/>
      <w:lang w:eastAsia="en-US"/>
    </w:rPr>
  </w:style>
  <w:style w:type="character" w:customStyle="1" w:styleId="20">
    <w:name w:val="标题 2 字符"/>
    <w:basedOn w:val="a0"/>
    <w:link w:val="2"/>
    <w:uiPriority w:val="9"/>
    <w:rsid w:val="00125351"/>
    <w:rPr>
      <w:rFonts w:ascii="Times New Roman" w:eastAsia="等线" w:hAnsi="Times New Roman" w:cs="Times New Roman"/>
      <w:b/>
      <w:i/>
      <w:sz w:val="24"/>
      <w:szCs w:val="24"/>
      <w:lang w:eastAsia="en-US"/>
    </w:rPr>
  </w:style>
  <w:style w:type="character" w:customStyle="1" w:styleId="30">
    <w:name w:val="标题 3 字符"/>
    <w:basedOn w:val="a0"/>
    <w:link w:val="3"/>
    <w:uiPriority w:val="9"/>
    <w:rsid w:val="00125351"/>
    <w:rPr>
      <w:rFonts w:ascii="Times New Roman" w:eastAsia="等线" w:hAnsi="Times New Roman" w:cs="Times New Roman"/>
      <w:i/>
      <w:sz w:val="24"/>
      <w:szCs w:val="24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125351"/>
    <w:rPr>
      <w:rFonts w:ascii="Times New Roman" w:eastAsia="等线" w:hAnsi="Times New Roman" w:cs="Times New Roman"/>
      <w:i/>
      <w:sz w:val="24"/>
      <w:szCs w:val="24"/>
      <w:lang w:eastAsia="en-US"/>
    </w:rPr>
  </w:style>
  <w:style w:type="character" w:customStyle="1" w:styleId="50">
    <w:name w:val="标题 5 字符"/>
    <w:basedOn w:val="a0"/>
    <w:link w:val="5"/>
    <w:uiPriority w:val="9"/>
    <w:semiHidden/>
    <w:rsid w:val="00125351"/>
    <w:rPr>
      <w:rFonts w:ascii="Cambria" w:eastAsia="Times New Roman" w:hAnsi="Cambria" w:cs="Times New Roman"/>
      <w:color w:val="243F60"/>
      <w:sz w:val="24"/>
      <w:lang w:eastAsia="en-US"/>
    </w:rPr>
  </w:style>
  <w:style w:type="paragraph" w:styleId="a3">
    <w:name w:val="Body Text"/>
    <w:basedOn w:val="a"/>
    <w:link w:val="a4"/>
    <w:rsid w:val="00125351"/>
    <w:pPr>
      <w:spacing w:after="120"/>
    </w:pPr>
    <w:rPr>
      <w:rFonts w:ascii="Calibri" w:hAnsi="Calibri"/>
      <w:lang w:val="x-none"/>
    </w:rPr>
  </w:style>
  <w:style w:type="character" w:customStyle="1" w:styleId="a4">
    <w:name w:val="正文文本 字符"/>
    <w:basedOn w:val="a0"/>
    <w:link w:val="a3"/>
    <w:rsid w:val="00125351"/>
    <w:rPr>
      <w:rFonts w:ascii="Calibri" w:eastAsia="等线" w:hAnsi="Calibri" w:cs="Times New Roman"/>
      <w:sz w:val="24"/>
      <w:lang w:val="x-none" w:eastAsia="en-US"/>
    </w:rPr>
  </w:style>
  <w:style w:type="paragraph" w:styleId="a5">
    <w:name w:val="Balloon Text"/>
    <w:basedOn w:val="a"/>
    <w:link w:val="a6"/>
    <w:rsid w:val="00125351"/>
    <w:rPr>
      <w:rFonts w:ascii="Calibri" w:hAnsi="Calibri"/>
      <w:sz w:val="18"/>
      <w:szCs w:val="18"/>
      <w:lang w:val="x-none" w:eastAsia="x-none"/>
    </w:rPr>
  </w:style>
  <w:style w:type="character" w:customStyle="1" w:styleId="a6">
    <w:name w:val="批注框文本 字符"/>
    <w:basedOn w:val="a0"/>
    <w:link w:val="a5"/>
    <w:rsid w:val="00125351"/>
    <w:rPr>
      <w:rFonts w:ascii="Calibri" w:eastAsia="等线" w:hAnsi="Calibri" w:cs="Times New Roman"/>
      <w:sz w:val="18"/>
      <w:szCs w:val="18"/>
      <w:lang w:val="x-none" w:eastAsia="x-none"/>
    </w:rPr>
  </w:style>
  <w:style w:type="paragraph" w:styleId="a7">
    <w:name w:val="footer"/>
    <w:basedOn w:val="a"/>
    <w:link w:val="a8"/>
    <w:uiPriority w:val="99"/>
    <w:rsid w:val="00125351"/>
    <w:pPr>
      <w:tabs>
        <w:tab w:val="center" w:pos="4153"/>
        <w:tab w:val="right" w:pos="8306"/>
      </w:tabs>
      <w:snapToGrid w:val="0"/>
    </w:pPr>
    <w:rPr>
      <w:rFonts w:ascii="Calibri" w:hAnsi="Calibri"/>
      <w:sz w:val="18"/>
      <w:szCs w:val="18"/>
      <w:lang w:val="x-none" w:eastAsia="x-none"/>
    </w:rPr>
  </w:style>
  <w:style w:type="character" w:customStyle="1" w:styleId="a8">
    <w:name w:val="页脚 字符"/>
    <w:basedOn w:val="a0"/>
    <w:link w:val="a7"/>
    <w:uiPriority w:val="99"/>
    <w:rsid w:val="00125351"/>
    <w:rPr>
      <w:rFonts w:ascii="Calibri" w:eastAsia="等线" w:hAnsi="Calibri" w:cs="Times New Roman"/>
      <w:sz w:val="18"/>
      <w:szCs w:val="18"/>
      <w:lang w:val="x-none" w:eastAsia="x-none"/>
    </w:rPr>
  </w:style>
  <w:style w:type="paragraph" w:styleId="a9">
    <w:name w:val="header"/>
    <w:basedOn w:val="a"/>
    <w:link w:val="aa"/>
    <w:rsid w:val="001253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  <w:lang w:val="x-none" w:eastAsia="x-none"/>
    </w:rPr>
  </w:style>
  <w:style w:type="character" w:customStyle="1" w:styleId="aa">
    <w:name w:val="页眉 字符"/>
    <w:basedOn w:val="a0"/>
    <w:link w:val="a9"/>
    <w:rsid w:val="00125351"/>
    <w:rPr>
      <w:rFonts w:ascii="Calibri" w:eastAsia="等线" w:hAnsi="Calibri" w:cs="Times New Roman"/>
      <w:sz w:val="18"/>
      <w:szCs w:val="18"/>
      <w:lang w:val="x-none" w:eastAsia="x-none"/>
    </w:rPr>
  </w:style>
  <w:style w:type="paragraph" w:styleId="ab">
    <w:name w:val="Normal (Web)"/>
    <w:basedOn w:val="a"/>
    <w:uiPriority w:val="99"/>
    <w:rsid w:val="00125351"/>
    <w:pPr>
      <w:spacing w:before="100" w:beforeAutospacing="1" w:after="100" w:afterAutospacing="1"/>
    </w:pPr>
    <w:rPr>
      <w:kern w:val="0"/>
    </w:rPr>
  </w:style>
  <w:style w:type="paragraph" w:styleId="ac">
    <w:name w:val="Body Text First Indent"/>
    <w:basedOn w:val="a3"/>
    <w:link w:val="21"/>
    <w:uiPriority w:val="19"/>
    <w:qFormat/>
    <w:rsid w:val="00125351"/>
    <w:pPr>
      <w:spacing w:after="0"/>
      <w:ind w:firstLine="709"/>
    </w:pPr>
    <w:rPr>
      <w:kern w:val="0"/>
      <w:szCs w:val="24"/>
      <w:lang w:eastAsia="x-none"/>
    </w:rPr>
  </w:style>
  <w:style w:type="character" w:customStyle="1" w:styleId="ad">
    <w:name w:val="正文文本首行缩进 字符"/>
    <w:basedOn w:val="a4"/>
    <w:rsid w:val="00125351"/>
    <w:rPr>
      <w:rFonts w:ascii="Calibri" w:eastAsia="等线" w:hAnsi="Calibri" w:cs="Times New Roman"/>
      <w:sz w:val="24"/>
      <w:lang w:val="x-none" w:eastAsia="en-US"/>
    </w:rPr>
  </w:style>
  <w:style w:type="character" w:styleId="ae">
    <w:name w:val="Emphasis"/>
    <w:uiPriority w:val="59"/>
    <w:qFormat/>
    <w:rsid w:val="00125351"/>
    <w:rPr>
      <w:i/>
      <w:iCs/>
    </w:rPr>
  </w:style>
  <w:style w:type="character" w:styleId="af">
    <w:name w:val="Hyperlink"/>
    <w:uiPriority w:val="99"/>
    <w:unhideWhenUsed/>
    <w:rsid w:val="00125351"/>
    <w:rPr>
      <w:color w:val="0000FF"/>
      <w:u w:val="single"/>
    </w:rPr>
  </w:style>
  <w:style w:type="paragraph" w:styleId="af0">
    <w:name w:val="List Paragraph"/>
    <w:basedOn w:val="a"/>
    <w:uiPriority w:val="99"/>
    <w:qFormat/>
    <w:rsid w:val="00125351"/>
    <w:pPr>
      <w:ind w:left="720"/>
      <w:contextualSpacing/>
    </w:pPr>
  </w:style>
  <w:style w:type="character" w:customStyle="1" w:styleId="11">
    <w:name w:val="正文文本首行缩进 字符1"/>
    <w:rsid w:val="00125351"/>
    <w:rPr>
      <w:kern w:val="2"/>
      <w:sz w:val="24"/>
      <w:szCs w:val="22"/>
      <w:lang w:eastAsia="en-US"/>
    </w:rPr>
  </w:style>
  <w:style w:type="character" w:customStyle="1" w:styleId="fontstyle01">
    <w:name w:val="fontstyle01"/>
    <w:rsid w:val="00125351"/>
    <w:rPr>
      <w:rFonts w:ascii="Times-Roman" w:eastAsia="Times-Roman" w:hAnsi="Times-Roman" w:cs="Times-Roman" w:hint="default"/>
      <w:color w:val="231F20"/>
      <w:sz w:val="20"/>
      <w:szCs w:val="20"/>
    </w:rPr>
  </w:style>
  <w:style w:type="paragraph" w:customStyle="1" w:styleId="Abstract">
    <w:name w:val="Abstract"/>
    <w:basedOn w:val="a"/>
    <w:uiPriority w:val="3"/>
    <w:qFormat/>
    <w:rsid w:val="00125351"/>
    <w:rPr>
      <w:szCs w:val="24"/>
    </w:rPr>
  </w:style>
  <w:style w:type="paragraph" w:customStyle="1" w:styleId="AbstractHeading">
    <w:name w:val="Abstract Heading"/>
    <w:basedOn w:val="1"/>
    <w:uiPriority w:val="3"/>
    <w:qFormat/>
    <w:rsid w:val="00125351"/>
  </w:style>
  <w:style w:type="paragraph" w:customStyle="1" w:styleId="Keywords">
    <w:name w:val="Keywords"/>
    <w:basedOn w:val="a"/>
    <w:uiPriority w:val="3"/>
    <w:qFormat/>
    <w:rsid w:val="00125351"/>
    <w:rPr>
      <w:szCs w:val="24"/>
    </w:rPr>
  </w:style>
  <w:style w:type="paragraph" w:customStyle="1" w:styleId="References">
    <w:name w:val="References"/>
    <w:basedOn w:val="a"/>
    <w:uiPriority w:val="21"/>
    <w:qFormat/>
    <w:rsid w:val="00125351"/>
    <w:pPr>
      <w:ind w:left="357" w:hanging="357"/>
    </w:pPr>
    <w:rPr>
      <w:szCs w:val="24"/>
    </w:rPr>
  </w:style>
  <w:style w:type="paragraph" w:customStyle="1" w:styleId="Equation">
    <w:name w:val="Equation"/>
    <w:basedOn w:val="a"/>
    <w:link w:val="EquationChar"/>
    <w:uiPriority w:val="24"/>
    <w:qFormat/>
    <w:rsid w:val="00125351"/>
    <w:pPr>
      <w:tabs>
        <w:tab w:val="left" w:pos="8222"/>
      </w:tabs>
      <w:ind w:left="709"/>
    </w:pPr>
  </w:style>
  <w:style w:type="character" w:customStyle="1" w:styleId="EquationChar">
    <w:name w:val="Equation Char"/>
    <w:link w:val="Equation"/>
    <w:uiPriority w:val="24"/>
    <w:rsid w:val="00125351"/>
    <w:rPr>
      <w:rFonts w:ascii="Times New Roman" w:eastAsia="等线" w:hAnsi="Times New Roman" w:cs="Times New Roman"/>
      <w:sz w:val="24"/>
      <w:lang w:eastAsia="en-US"/>
    </w:rPr>
  </w:style>
  <w:style w:type="paragraph" w:styleId="af1">
    <w:name w:val="caption"/>
    <w:basedOn w:val="a"/>
    <w:next w:val="a"/>
    <w:uiPriority w:val="19"/>
    <w:qFormat/>
    <w:rsid w:val="00125351"/>
    <w:rPr>
      <w:bCs/>
      <w:color w:val="000000"/>
      <w:szCs w:val="24"/>
    </w:rPr>
  </w:style>
  <w:style w:type="paragraph" w:styleId="af2">
    <w:name w:val="List"/>
    <w:basedOn w:val="a"/>
    <w:uiPriority w:val="20"/>
    <w:qFormat/>
    <w:rsid w:val="00125351"/>
    <w:pPr>
      <w:ind w:left="357" w:hanging="357"/>
      <w:contextualSpacing/>
    </w:pPr>
  </w:style>
  <w:style w:type="paragraph" w:styleId="22">
    <w:name w:val="List 2"/>
    <w:basedOn w:val="a"/>
    <w:uiPriority w:val="20"/>
    <w:qFormat/>
    <w:rsid w:val="00125351"/>
    <w:pPr>
      <w:ind w:left="714" w:hanging="357"/>
      <w:contextualSpacing/>
    </w:pPr>
  </w:style>
  <w:style w:type="paragraph" w:styleId="af3">
    <w:name w:val="Title"/>
    <w:basedOn w:val="a"/>
    <w:next w:val="a"/>
    <w:link w:val="af4"/>
    <w:uiPriority w:val="1"/>
    <w:qFormat/>
    <w:rsid w:val="00125351"/>
    <w:pPr>
      <w:jc w:val="center"/>
    </w:pPr>
    <w:rPr>
      <w:b/>
      <w:sz w:val="28"/>
      <w:szCs w:val="28"/>
    </w:rPr>
  </w:style>
  <w:style w:type="character" w:customStyle="1" w:styleId="af4">
    <w:name w:val="标题 字符"/>
    <w:basedOn w:val="a0"/>
    <w:link w:val="af3"/>
    <w:uiPriority w:val="1"/>
    <w:rsid w:val="00125351"/>
    <w:rPr>
      <w:rFonts w:ascii="Times New Roman" w:eastAsia="等线" w:hAnsi="Times New Roman" w:cs="Times New Roman"/>
      <w:b/>
      <w:sz w:val="28"/>
      <w:szCs w:val="28"/>
      <w:lang w:eastAsia="en-US"/>
    </w:rPr>
  </w:style>
  <w:style w:type="paragraph" w:styleId="af5">
    <w:name w:val="Subtitle"/>
    <w:basedOn w:val="4"/>
    <w:next w:val="a"/>
    <w:link w:val="af6"/>
    <w:uiPriority w:val="2"/>
    <w:qFormat/>
    <w:rsid w:val="00125351"/>
    <w:pPr>
      <w:jc w:val="center"/>
    </w:pPr>
    <w:rPr>
      <w:b/>
      <w:i w:val="0"/>
    </w:rPr>
  </w:style>
  <w:style w:type="character" w:customStyle="1" w:styleId="af6">
    <w:name w:val="副标题 字符"/>
    <w:basedOn w:val="a0"/>
    <w:link w:val="af5"/>
    <w:uiPriority w:val="2"/>
    <w:rsid w:val="00125351"/>
    <w:rPr>
      <w:rFonts w:ascii="Times New Roman" w:eastAsia="等线" w:hAnsi="Times New Roman" w:cs="Times New Roman"/>
      <w:b/>
      <w:sz w:val="24"/>
      <w:szCs w:val="24"/>
      <w:lang w:eastAsia="en-US"/>
    </w:rPr>
  </w:style>
  <w:style w:type="character" w:customStyle="1" w:styleId="21">
    <w:name w:val="正文文本首行缩进 字符2"/>
    <w:link w:val="ac"/>
    <w:uiPriority w:val="19"/>
    <w:rsid w:val="00125351"/>
    <w:rPr>
      <w:rFonts w:ascii="Calibri" w:eastAsia="等线" w:hAnsi="Calibri" w:cs="Times New Roman"/>
      <w:kern w:val="0"/>
      <w:sz w:val="24"/>
      <w:szCs w:val="24"/>
      <w:lang w:val="x-none" w:eastAsia="x-none"/>
    </w:rPr>
  </w:style>
  <w:style w:type="paragraph" w:styleId="af7">
    <w:name w:val="Quote"/>
    <w:basedOn w:val="a"/>
    <w:next w:val="a"/>
    <w:link w:val="af8"/>
    <w:uiPriority w:val="29"/>
    <w:qFormat/>
    <w:rsid w:val="00125351"/>
    <w:rPr>
      <w:i/>
      <w:szCs w:val="24"/>
    </w:rPr>
  </w:style>
  <w:style w:type="character" w:customStyle="1" w:styleId="af8">
    <w:name w:val="引用 字符"/>
    <w:basedOn w:val="a0"/>
    <w:link w:val="af7"/>
    <w:uiPriority w:val="29"/>
    <w:rsid w:val="00125351"/>
    <w:rPr>
      <w:rFonts w:ascii="Times New Roman" w:eastAsia="等线" w:hAnsi="Times New Roman" w:cs="Times New Roman"/>
      <w:i/>
      <w:sz w:val="24"/>
      <w:szCs w:val="24"/>
      <w:lang w:eastAsia="en-US"/>
    </w:rPr>
  </w:style>
  <w:style w:type="paragraph" w:styleId="HTML">
    <w:name w:val="HTML Preformatted"/>
    <w:basedOn w:val="a"/>
    <w:link w:val="HTML0"/>
    <w:uiPriority w:val="99"/>
    <w:unhideWhenUsed/>
    <w:rsid w:val="001253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0">
    <w:name w:val="HTML 预设格式 字符"/>
    <w:basedOn w:val="a0"/>
    <w:link w:val="HTML"/>
    <w:uiPriority w:val="99"/>
    <w:rsid w:val="00125351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styleId="af9">
    <w:name w:val="Unresolved Mention"/>
    <w:uiPriority w:val="99"/>
    <w:semiHidden/>
    <w:unhideWhenUsed/>
    <w:rsid w:val="00125351"/>
    <w:rPr>
      <w:color w:val="605E5C"/>
      <w:shd w:val="clear" w:color="auto" w:fill="E1DFDD"/>
    </w:rPr>
  </w:style>
  <w:style w:type="character" w:styleId="afa">
    <w:name w:val="line number"/>
    <w:basedOn w:val="a0"/>
    <w:rsid w:val="00125351"/>
  </w:style>
  <w:style w:type="paragraph" w:styleId="afb">
    <w:name w:val="Revision"/>
    <w:hidden/>
    <w:uiPriority w:val="99"/>
    <w:unhideWhenUsed/>
    <w:rsid w:val="00125351"/>
    <w:rPr>
      <w:rFonts w:ascii="Times New Roman" w:eastAsia="等线" w:hAnsi="Times New Roman" w:cs="Times New Roman"/>
      <w:sz w:val="24"/>
      <w:lang w:eastAsia="en-US"/>
    </w:rPr>
  </w:style>
  <w:style w:type="numbering" w:customStyle="1" w:styleId="12">
    <w:name w:val="无列表1"/>
    <w:next w:val="a2"/>
    <w:uiPriority w:val="99"/>
    <w:semiHidden/>
    <w:unhideWhenUsed/>
    <w:rsid w:val="00125351"/>
  </w:style>
  <w:style w:type="paragraph" w:customStyle="1" w:styleId="msonormal0">
    <w:name w:val="msonormal"/>
    <w:basedOn w:val="a"/>
    <w:rsid w:val="00125351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97</Words>
  <Characters>7969</Characters>
  <Application>Microsoft Office Word</Application>
  <DocSecurity>0</DocSecurity>
  <Lines>66</Lines>
  <Paragraphs>18</Paragraphs>
  <ScaleCrop>false</ScaleCrop>
  <Company/>
  <LinksUpToDate>false</LinksUpToDate>
  <CharactersWithSpaces>9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limin</dc:creator>
  <cp:keywords/>
  <dc:description/>
  <cp:lastModifiedBy>huang limin</cp:lastModifiedBy>
  <cp:revision>1</cp:revision>
  <dcterms:created xsi:type="dcterms:W3CDTF">2020-06-18T12:12:00Z</dcterms:created>
  <dcterms:modified xsi:type="dcterms:W3CDTF">2020-06-18T12:13:00Z</dcterms:modified>
</cp:coreProperties>
</file>